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58DDF" w14:textId="5AB744E4" w:rsidR="001B2061" w:rsidRPr="000E5FF0" w:rsidRDefault="00CC79DB" w:rsidP="001B2061">
      <w:pPr>
        <w:pStyle w:val="Heading3"/>
        <w:numPr>
          <w:ilvl w:val="0"/>
          <w:numId w:val="0"/>
        </w:numPr>
        <w:spacing w:line="360" w:lineRule="auto"/>
        <w:rPr>
          <w:rFonts w:ascii="Arial" w:hAnsi="Arial" w:cs="Arial"/>
          <w:sz w:val="20"/>
          <w:szCs w:val="20"/>
        </w:rPr>
      </w:pPr>
      <w:bookmarkStart w:id="0" w:name="_Toc22143848"/>
      <w:bookmarkStart w:id="1" w:name="_Toc22144004"/>
      <w:bookmarkStart w:id="2" w:name="_Toc22144399"/>
      <w:r>
        <w:rPr>
          <w:rFonts w:ascii="Arial" w:hAnsi="Arial" w:cs="Arial"/>
          <w:bCs/>
          <w:sz w:val="20"/>
          <w:szCs w:val="20"/>
        </w:rPr>
        <w:t xml:space="preserve">S2 </w:t>
      </w:r>
      <w:r w:rsidR="00357570" w:rsidRPr="00357570">
        <w:rPr>
          <w:rFonts w:ascii="Arial" w:hAnsi="Arial" w:cs="Arial"/>
          <w:bCs/>
          <w:sz w:val="20"/>
          <w:szCs w:val="20"/>
        </w:rPr>
        <w:t>Table</w:t>
      </w:r>
      <w:r w:rsidR="001B2061" w:rsidRPr="000E5FF0">
        <w:rPr>
          <w:rFonts w:ascii="Arial" w:hAnsi="Arial" w:cs="Arial"/>
          <w:sz w:val="20"/>
          <w:szCs w:val="20"/>
        </w:rPr>
        <w:t xml:space="preserve">. </w:t>
      </w:r>
      <w:r w:rsidR="001B2061">
        <w:rPr>
          <w:rFonts w:ascii="Arial" w:hAnsi="Arial" w:cs="Arial"/>
          <w:sz w:val="20"/>
          <w:szCs w:val="20"/>
        </w:rPr>
        <w:t>S</w:t>
      </w:r>
      <w:r w:rsidR="001B2061" w:rsidRPr="000E5FF0">
        <w:rPr>
          <w:rFonts w:ascii="Arial" w:hAnsi="Arial" w:cs="Arial"/>
          <w:sz w:val="20"/>
          <w:szCs w:val="20"/>
        </w:rPr>
        <w:t>trains used in this study.</w:t>
      </w:r>
      <w:bookmarkEnd w:id="0"/>
      <w:bookmarkEnd w:id="1"/>
      <w:bookmarkEnd w:id="2"/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2122"/>
        <w:gridCol w:w="4937"/>
        <w:gridCol w:w="2291"/>
      </w:tblGrid>
      <w:tr w:rsidR="001B2061" w:rsidRPr="000E5FF0" w14:paraId="27EAF99E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908CE9" w14:textId="77777777" w:rsidR="001B2061" w:rsidRPr="000E5FF0" w:rsidRDefault="001B2061" w:rsidP="00441C76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7AABE0" w14:textId="77777777" w:rsidR="001B2061" w:rsidRPr="000E5FF0" w:rsidRDefault="001B2061" w:rsidP="00441C76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020730F" w14:textId="77777777" w:rsidR="001B2061" w:rsidRPr="000E5FF0" w:rsidRDefault="001B2061" w:rsidP="00441C76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B2061" w:rsidRPr="000E5FF0" w14:paraId="193BDC1D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76DCEA" w14:textId="77777777" w:rsidR="001B2061" w:rsidRPr="000E5FF0" w:rsidRDefault="001B2061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Guy11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705F7E3" w14:textId="77777777" w:rsidR="001B2061" w:rsidRPr="000E5FF0" w:rsidRDefault="001B2061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. oryzae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ld type isolate</w:t>
            </w: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(WT) used throughout this study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03BB79" w14:textId="5C022470" w:rsidR="001B2061" w:rsidRPr="00441C76" w:rsidRDefault="00A10E35" w:rsidP="008C5C02">
            <w:pPr>
              <w:spacing w:line="36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[</w:t>
            </w:r>
            <w:r w:rsidR="004761B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]</w:t>
            </w:r>
          </w:p>
        </w:tc>
      </w:tr>
      <w:tr w:rsidR="001B2061" w:rsidRPr="000E5FF0" w14:paraId="22122EEC" w14:textId="77777777" w:rsidTr="000840AA">
        <w:trPr>
          <w:trHeight w:val="494"/>
        </w:trPr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77FF21" w14:textId="768A37A2" w:rsidR="001B2061" w:rsidRPr="000E5FF0" w:rsidRDefault="0056425E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="00702EC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b1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E83707A" w14:textId="535F7B1F" w:rsidR="001B2061" w:rsidRPr="000E5FF0" w:rsidRDefault="001B2061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ental strain 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eletion of the </w:t>
            </w:r>
            <w:r w:rsidR="00702EC8">
              <w:rPr>
                <w:rFonts w:ascii="Arial" w:hAnsi="Arial" w:cs="Arial"/>
                <w:i/>
                <w:sz w:val="20"/>
                <w:szCs w:val="20"/>
              </w:rPr>
              <w:t>ACB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 </w:t>
            </w:r>
            <w:r w:rsidRPr="000E5FF0">
              <w:rPr>
                <w:rFonts w:ascii="Arial" w:hAnsi="Arial" w:cs="Arial"/>
                <w:sz w:val="20"/>
                <w:szCs w:val="20"/>
              </w:rPr>
              <w:t>(</w:t>
            </w:r>
            <w:r w:rsidR="00EF6696">
              <w:rPr>
                <w:rFonts w:ascii="Arial" w:hAnsi="Arial" w:cs="Arial"/>
                <w:color w:val="000000"/>
                <w:sz w:val="20"/>
                <w:szCs w:val="20"/>
              </w:rPr>
              <w:t>MGG_</w:t>
            </w:r>
            <w:r w:rsidR="00EF6696" w:rsidRPr="00BD118A">
              <w:rPr>
                <w:rFonts w:ascii="Arial" w:hAnsi="Arial" w:cs="Arial"/>
                <w:color w:val="000000"/>
                <w:sz w:val="20"/>
                <w:szCs w:val="20"/>
              </w:rPr>
              <w:t>06177</w:t>
            </w:r>
            <w:r w:rsidRPr="000E5FF0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ncoding </w:t>
            </w:r>
            <w:r w:rsidR="00EF669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EF6696">
              <w:rPr>
                <w:rFonts w:ascii="Arial" w:eastAsia="MS Mincho" w:hAnsi="Arial"/>
                <w:iCs/>
                <w:color w:val="000000"/>
                <w:sz w:val="20"/>
                <w:szCs w:val="20"/>
                <w:lang w:eastAsia="ja-JP"/>
              </w:rPr>
              <w:t>acyl-CoA binding protein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7EC9D8" w14:textId="77777777" w:rsidR="001B2061" w:rsidRPr="000E5FF0" w:rsidRDefault="001B2061" w:rsidP="00B52D2C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B2061" w:rsidRPr="000E5FF0" w14:paraId="08A19E5A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4FE7E0" w14:textId="6D9ADB5F" w:rsidR="008D3C68" w:rsidRDefault="0056425E" w:rsidP="00DE383E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="00D64A6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b1</w:t>
            </w:r>
          </w:p>
          <w:p w14:paraId="2E9EEA34" w14:textId="68CB6303" w:rsidR="001B2061" w:rsidRPr="000E5FF0" w:rsidRDefault="00D64A63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B1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8B97E5" w14:textId="2DCC0ECE" w:rsidR="001B2061" w:rsidRPr="000E5FF0" w:rsidRDefault="001B2061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F2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lementation strain resulting from integration of the full length </w:t>
            </w:r>
            <w:r w:rsidR="00D64A6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ACB1 </w:t>
            </w:r>
            <w:r w:rsidRPr="00D22F29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  <w:r w:rsidR="007B000C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9E113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nder native promoter</w:t>
            </w:r>
            <w:r w:rsidR="007B000C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D64A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22F2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o the genome of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 </w:t>
            </w:r>
            <w:r w:rsidR="0056425E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="009E113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b1</w:t>
            </w:r>
            <w:r w:rsidRPr="00D22F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8D3C68">
              <w:rPr>
                <w:rFonts w:ascii="Arial" w:hAnsi="Arial" w:cs="Arial"/>
                <w:color w:val="000000" w:themeColor="text1"/>
                <w:sz w:val="20"/>
                <w:szCs w:val="20"/>
              </w:rPr>
              <w:t>deletant</w:t>
            </w:r>
            <w:r w:rsidR="00F252C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rain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4EFF37" w14:textId="77777777" w:rsidR="001B2061" w:rsidRPr="000E5FF0" w:rsidRDefault="001B2061" w:rsidP="00B52D2C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44323" w:rsidRPr="000E5FF0" w14:paraId="38BDF19C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3CA64F" w14:textId="77777777" w:rsidR="00A44323" w:rsidRDefault="00A44323" w:rsidP="00A44323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b1</w:t>
            </w:r>
          </w:p>
          <w:p w14:paraId="0B6B2653" w14:textId="52EF7405" w:rsidR="00A44323" w:rsidRDefault="004D3599" w:rsidP="00A443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A4432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="00EF28F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A4432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27::ACB1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A9E7D0" w14:textId="6E3BA682" w:rsidR="00A44323" w:rsidRPr="00D22F29" w:rsidRDefault="00EF28FE" w:rsidP="00DE383E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2F2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lementation strain resulting from integration of the full length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ACB1 </w:t>
            </w:r>
            <w:r w:rsidRPr="00D22F29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expressed under the constitutive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P2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moter, </w:t>
            </w:r>
            <w:r w:rsidRPr="00D22F2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o the genome of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b1</w:t>
            </w:r>
            <w:r w:rsidRPr="00D22F29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letant strain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2EF01B" w14:textId="3772FDBD" w:rsidR="00A44323" w:rsidRPr="000E5FF0" w:rsidRDefault="007B000C" w:rsidP="00B52D2C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8D3C68" w:rsidRPr="000E5FF0" w14:paraId="57D8D5A1" w14:textId="77777777" w:rsidTr="000840AA"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09C634C" w14:textId="74E51F65" w:rsidR="008D3C68" w:rsidRDefault="008D3C68" w:rsidP="008D3C6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WL2-mCherry:NLS</w:t>
            </w:r>
          </w:p>
          <w:p w14:paraId="6FF90D7C" w14:textId="600AC94A" w:rsidR="008D3C68" w:rsidRPr="0002146D" w:rsidRDefault="008D3C68" w:rsidP="008D3C6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873958" w14:textId="2890055C" w:rsidR="008D3C68" w:rsidRPr="00D22F29" w:rsidRDefault="001E3EB7" w:rsidP="008D3C68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T strain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pBV</w:t>
            </w:r>
            <w:r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 w:rsidR="004761B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41C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ncoding Pwl2 fused to mCherry:NLS under its native promoter and Bas4 fused to GFP 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AFC302" w14:textId="09EB2271" w:rsidR="008D3C68" w:rsidRPr="000840AA" w:rsidRDefault="00A10E35" w:rsidP="00B52D2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[</w:t>
            </w:r>
            <w:r w:rsidR="004761B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]</w:t>
            </w:r>
          </w:p>
        </w:tc>
      </w:tr>
      <w:tr w:rsidR="008F70D1" w:rsidRPr="000E5FF0" w14:paraId="6C404179" w14:textId="77777777" w:rsidTr="004517AA">
        <w:trPr>
          <w:trHeight w:val="1286"/>
        </w:trPr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2E8629" w14:textId="41EE67D2" w:rsidR="008F70D1" w:rsidRDefault="0056425E" w:rsidP="008F70D1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="00466AF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b1</w:t>
            </w:r>
            <w:r w:rsidR="008F70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584D8E50" w14:textId="7C2548BB" w:rsidR="008F70D1" w:rsidRDefault="008F70D1" w:rsidP="008F70D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WL2-mCherry:NLS</w:t>
            </w:r>
          </w:p>
          <w:p w14:paraId="34885A48" w14:textId="32597D76" w:rsidR="008F70D1" w:rsidRPr="0002146D" w:rsidRDefault="008F70D1" w:rsidP="008F70D1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02146D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S4-GFP</w:t>
            </w:r>
            <w:r w:rsidRPr="0002146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FC38FF" w14:textId="563B28FD" w:rsidR="008F70D1" w:rsidRPr="008F70D1" w:rsidRDefault="0056425E" w:rsidP="008F70D1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="00F34A0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b1</w:t>
            </w:r>
            <w:r w:rsidR="008F70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rain</w:t>
            </w:r>
            <w:r w:rsidR="008F70D1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F70D1">
              <w:rPr>
                <w:rFonts w:ascii="Arial" w:hAnsi="Arial" w:cs="Arial"/>
                <w:color w:val="000000" w:themeColor="text1"/>
                <w:sz w:val="20"/>
                <w:szCs w:val="20"/>
              </w:rPr>
              <w:t>carrying pBV</w:t>
            </w:r>
            <w:r w:rsidR="008F70D1" w:rsidRPr="000E5FF0">
              <w:rPr>
                <w:rFonts w:ascii="Arial" w:hAnsi="Arial" w:cs="Arial"/>
                <w:color w:val="000000" w:themeColor="text1"/>
                <w:sz w:val="20"/>
                <w:szCs w:val="20"/>
              </w:rPr>
              <w:t>591</w:t>
            </w:r>
            <w:r w:rsidR="007F538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8F70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E35180">
              <w:rPr>
                <w:rFonts w:ascii="Arial" w:hAnsi="Arial" w:cs="Arial"/>
                <w:color w:val="000000" w:themeColor="text1"/>
                <w:sz w:val="20"/>
                <w:szCs w:val="20"/>
              </w:rPr>
              <w:t>encoding</w:t>
            </w:r>
            <w:r w:rsidR="008F70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wl2 fused to mCherry:NLS </w:t>
            </w:r>
            <w:r w:rsidR="001E3EB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der its native promoter </w:t>
            </w:r>
            <w:r w:rsidR="008F70D1">
              <w:rPr>
                <w:rFonts w:ascii="Arial" w:hAnsi="Arial" w:cs="Arial"/>
                <w:color w:val="000000" w:themeColor="text1"/>
                <w:sz w:val="20"/>
                <w:szCs w:val="20"/>
              </w:rPr>
              <w:t>and Bas4 fused to GFP</w:t>
            </w:r>
            <w:r w:rsidR="001E3EB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nder its native promoter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237B5D" w14:textId="6F560EF4" w:rsidR="008F70D1" w:rsidRPr="00E63AE3" w:rsidRDefault="00466AF4" w:rsidP="00B52D2C">
            <w:pPr>
              <w:spacing w:line="36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0E5FF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844594" w:rsidRPr="000E5FF0" w14:paraId="5279618A" w14:textId="77777777" w:rsidTr="004517AA">
        <w:trPr>
          <w:trHeight w:val="1052"/>
        </w:trPr>
        <w:tc>
          <w:tcPr>
            <w:tcW w:w="113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160FA4" w14:textId="315D2784" w:rsidR="00844594" w:rsidRPr="00844594" w:rsidRDefault="00844594" w:rsidP="008F70D1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k1</w:t>
            </w:r>
          </w:p>
        </w:tc>
        <w:tc>
          <w:tcPr>
            <w:tcW w:w="264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62FC12" w14:textId="6CBBD245" w:rsidR="00844594" w:rsidRPr="00866291" w:rsidRDefault="001157B0" w:rsidP="008F70D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parental strain carrying a </w:t>
            </w:r>
            <w:r w:rsidR="008662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letion of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</w:t>
            </w:r>
            <w:r w:rsidR="0086629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DK1</w:t>
            </w:r>
            <w:r w:rsidR="008662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 </w:t>
            </w:r>
            <w:r w:rsidR="0007587B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07587B" w:rsidRPr="0007587B">
              <w:rPr>
                <w:rFonts w:ascii="Arial" w:hAnsi="Arial" w:cs="Arial"/>
                <w:color w:val="000000" w:themeColor="text1"/>
                <w:sz w:val="20"/>
                <w:szCs w:val="20"/>
              </w:rPr>
              <w:t>MGG_08622</w:t>
            </w:r>
            <w:r w:rsidR="000758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="00866291">
              <w:rPr>
                <w:rFonts w:ascii="Arial" w:hAnsi="Arial" w:cs="Arial"/>
                <w:color w:val="000000" w:themeColor="text1"/>
                <w:sz w:val="20"/>
                <w:szCs w:val="20"/>
              </w:rPr>
              <w:t>encoding a nucl</w:t>
            </w:r>
            <w:r w:rsidR="002351A0">
              <w:rPr>
                <w:rFonts w:ascii="Arial" w:hAnsi="Arial" w:cs="Arial"/>
                <w:color w:val="000000" w:themeColor="text1"/>
                <w:sz w:val="20"/>
                <w:szCs w:val="20"/>
              </w:rPr>
              <w:t>eotide diphosphate kinase</w:t>
            </w:r>
          </w:p>
        </w:tc>
        <w:tc>
          <w:tcPr>
            <w:tcW w:w="12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6CEAD3" w14:textId="11DB873D" w:rsidR="00844594" w:rsidRPr="004517AA" w:rsidRDefault="00A10E35" w:rsidP="00B52D2C">
            <w:pPr>
              <w:spacing w:line="360" w:lineRule="auto"/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[</w:t>
            </w:r>
            <w:r w:rsidR="004517AA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]</w:t>
            </w:r>
          </w:p>
        </w:tc>
      </w:tr>
    </w:tbl>
    <w:p w14:paraId="6B2166D7" w14:textId="64619550" w:rsidR="00007A8E" w:rsidRDefault="00007A8E"/>
    <w:p w14:paraId="68E71A1D" w14:textId="77777777" w:rsidR="004761BB" w:rsidRPr="004761BB" w:rsidRDefault="004761BB" w:rsidP="004761BB">
      <w:pPr>
        <w:rPr>
          <w:rFonts w:ascii="Arial" w:hAnsi="Arial" w:cs="Arial"/>
          <w:sz w:val="20"/>
          <w:szCs w:val="20"/>
        </w:rPr>
      </w:pPr>
      <w:r w:rsidRPr="004761BB">
        <w:rPr>
          <w:rFonts w:ascii="Arial" w:eastAsia="MS Mincho" w:hAnsi="Arial" w:cs="Arial"/>
          <w:sz w:val="20"/>
          <w:szCs w:val="20"/>
          <w:lang w:eastAsia="ja-JP"/>
        </w:rPr>
        <w:t>1.</w:t>
      </w:r>
      <w:r>
        <w:rPr>
          <w:rFonts w:ascii="Arial" w:eastAsia="MS Mincho" w:hAnsi="Arial" w:cs="Arial"/>
          <w:sz w:val="20"/>
          <w:szCs w:val="20"/>
          <w:lang w:eastAsia="ja-JP"/>
        </w:rPr>
        <w:t xml:space="preserve"> </w:t>
      </w:r>
      <w:r w:rsidRPr="004761BB">
        <w:rPr>
          <w:rFonts w:ascii="Arial" w:eastAsia="MS Mincho" w:hAnsi="Arial" w:cs="Arial"/>
          <w:sz w:val="20"/>
          <w:szCs w:val="20"/>
          <w:lang w:eastAsia="ja-JP"/>
        </w:rPr>
        <w:t xml:space="preserve">R. A. Wilson, N. J. Talbot, Under pressure: investigating the biology of plant infection by </w:t>
      </w:r>
      <w:r w:rsidRPr="004761BB">
        <w:rPr>
          <w:rFonts w:ascii="Arial" w:eastAsia="MS Mincho" w:hAnsi="Arial" w:cs="Arial"/>
          <w:i/>
          <w:iCs/>
          <w:sz w:val="20"/>
          <w:szCs w:val="20"/>
          <w:lang w:eastAsia="ja-JP"/>
        </w:rPr>
        <w:t>Magnaporthe oryzae</w:t>
      </w:r>
      <w:r w:rsidRPr="004761BB">
        <w:rPr>
          <w:rFonts w:ascii="Arial" w:eastAsia="MS Mincho" w:hAnsi="Arial" w:cs="Arial"/>
          <w:sz w:val="20"/>
          <w:szCs w:val="20"/>
          <w:lang w:eastAsia="ja-JP"/>
        </w:rPr>
        <w:t xml:space="preserve">. </w:t>
      </w:r>
      <w:r w:rsidRPr="004761BB">
        <w:rPr>
          <w:rFonts w:ascii="Arial" w:eastAsia="MS Mincho" w:hAnsi="Arial" w:cs="Arial"/>
          <w:i/>
          <w:iCs/>
          <w:sz w:val="20"/>
          <w:szCs w:val="20"/>
          <w:lang w:eastAsia="ja-JP"/>
        </w:rPr>
        <w:t>Nat. Rev. Microbiol</w:t>
      </w:r>
      <w:r w:rsidRPr="004761BB">
        <w:rPr>
          <w:rFonts w:ascii="Arial" w:eastAsia="MS Mincho" w:hAnsi="Arial" w:cs="Arial"/>
          <w:sz w:val="20"/>
          <w:szCs w:val="20"/>
          <w:lang w:eastAsia="ja-JP"/>
        </w:rPr>
        <w:t xml:space="preserve">. </w:t>
      </w:r>
      <w:r w:rsidRPr="004761BB">
        <w:rPr>
          <w:rFonts w:ascii="Arial" w:eastAsia="MS Mincho" w:hAnsi="Arial" w:cs="Arial"/>
          <w:b/>
          <w:bCs/>
          <w:sz w:val="20"/>
          <w:szCs w:val="20"/>
          <w:lang w:eastAsia="ja-JP"/>
        </w:rPr>
        <w:t>7,</w:t>
      </w:r>
      <w:r w:rsidRPr="004761BB">
        <w:rPr>
          <w:rFonts w:ascii="Arial" w:eastAsia="MS Mincho" w:hAnsi="Arial" w:cs="Arial"/>
          <w:sz w:val="20"/>
          <w:szCs w:val="20"/>
          <w:lang w:eastAsia="ja-JP"/>
        </w:rPr>
        <w:t xml:space="preserve"> 185-95 (2009).</w:t>
      </w:r>
    </w:p>
    <w:p w14:paraId="099B994E" w14:textId="77777777" w:rsidR="004761BB" w:rsidRDefault="004761BB">
      <w:pPr>
        <w:rPr>
          <w:rFonts w:ascii="Arial" w:hAnsi="Arial" w:cs="Arial"/>
          <w:sz w:val="20"/>
          <w:szCs w:val="20"/>
        </w:rPr>
      </w:pPr>
    </w:p>
    <w:p w14:paraId="23C50184" w14:textId="61295480" w:rsidR="001B2061" w:rsidRDefault="004761B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. </w:t>
      </w:r>
      <w:r w:rsidR="00575B3B" w:rsidRPr="001F258D">
        <w:rPr>
          <w:rFonts w:ascii="Arial" w:hAnsi="Arial" w:cs="Arial"/>
          <w:sz w:val="20"/>
          <w:szCs w:val="20"/>
        </w:rPr>
        <w:t xml:space="preserve">C. H. </w:t>
      </w:r>
      <w:r w:rsidR="001F258D" w:rsidRPr="001F258D">
        <w:rPr>
          <w:rFonts w:ascii="Arial" w:hAnsi="Arial" w:cs="Arial"/>
          <w:sz w:val="20"/>
          <w:szCs w:val="20"/>
        </w:rPr>
        <w:t>Khang et al</w:t>
      </w:r>
      <w:r w:rsidR="00575B3B">
        <w:rPr>
          <w:rFonts w:ascii="Arial" w:hAnsi="Arial" w:cs="Arial"/>
          <w:sz w:val="20"/>
          <w:szCs w:val="20"/>
        </w:rPr>
        <w:t>,</w:t>
      </w:r>
      <w:r w:rsidR="001F258D" w:rsidRPr="001F258D">
        <w:rPr>
          <w:rFonts w:ascii="Arial" w:hAnsi="Arial" w:cs="Arial"/>
          <w:sz w:val="20"/>
          <w:szCs w:val="20"/>
        </w:rPr>
        <w:t xml:space="preserve"> Translocation of </w:t>
      </w:r>
      <w:r w:rsidR="001F258D" w:rsidRPr="001F258D">
        <w:rPr>
          <w:rFonts w:ascii="Arial" w:hAnsi="Arial" w:cs="Arial"/>
          <w:i/>
          <w:iCs/>
          <w:sz w:val="20"/>
          <w:szCs w:val="20"/>
        </w:rPr>
        <w:t>Magnaporthe oryzae</w:t>
      </w:r>
      <w:r w:rsidR="001F258D" w:rsidRPr="001F258D">
        <w:rPr>
          <w:rFonts w:ascii="Arial" w:hAnsi="Arial" w:cs="Arial"/>
          <w:sz w:val="20"/>
          <w:szCs w:val="20"/>
        </w:rPr>
        <w:t xml:space="preserve"> effectors into rice cells and their subsequent cell-to-cell movement. </w:t>
      </w:r>
      <w:r w:rsidR="001F258D" w:rsidRPr="001F258D">
        <w:rPr>
          <w:rFonts w:ascii="Arial" w:hAnsi="Arial" w:cs="Arial"/>
          <w:i/>
          <w:iCs/>
          <w:sz w:val="20"/>
          <w:szCs w:val="20"/>
        </w:rPr>
        <w:t>Plant Cell</w:t>
      </w:r>
      <w:r w:rsidR="001F258D" w:rsidRPr="001F258D">
        <w:rPr>
          <w:rFonts w:ascii="Arial" w:hAnsi="Arial" w:cs="Arial"/>
          <w:sz w:val="20"/>
          <w:szCs w:val="20"/>
        </w:rPr>
        <w:t xml:space="preserve"> </w:t>
      </w:r>
      <w:r w:rsidR="001F258D" w:rsidRPr="001F258D">
        <w:rPr>
          <w:rFonts w:ascii="Arial" w:hAnsi="Arial" w:cs="Arial"/>
          <w:b/>
          <w:bCs/>
          <w:sz w:val="20"/>
          <w:szCs w:val="20"/>
        </w:rPr>
        <w:t>22,</w:t>
      </w:r>
      <w:r w:rsidR="001F258D" w:rsidRPr="001F258D">
        <w:rPr>
          <w:rFonts w:ascii="Arial" w:hAnsi="Arial" w:cs="Arial"/>
          <w:sz w:val="20"/>
          <w:szCs w:val="20"/>
        </w:rPr>
        <w:t xml:space="preserve"> 1388-1403 (2010).</w:t>
      </w:r>
    </w:p>
    <w:p w14:paraId="0FA7B83C" w14:textId="77777777" w:rsidR="001F258D" w:rsidRDefault="001F258D">
      <w:pPr>
        <w:rPr>
          <w:rFonts w:ascii="Arial" w:eastAsia="MS Mincho" w:hAnsi="Arial" w:cs="Arial"/>
          <w:sz w:val="20"/>
          <w:szCs w:val="20"/>
          <w:lang w:eastAsia="ja-JP"/>
        </w:rPr>
      </w:pPr>
    </w:p>
    <w:p w14:paraId="1D53805C" w14:textId="2EB052A7" w:rsidR="00AF2BDA" w:rsidRDefault="004761BB">
      <w:pPr>
        <w:rPr>
          <w:rFonts w:ascii="Arial" w:eastAsia="MS Mincho" w:hAnsi="Arial" w:cs="Arial"/>
          <w:sz w:val="20"/>
          <w:szCs w:val="20"/>
          <w:lang w:eastAsia="ja-JP"/>
        </w:rPr>
      </w:pPr>
      <w:r>
        <w:rPr>
          <w:rFonts w:ascii="Arial" w:eastAsia="MS Mincho" w:hAnsi="Arial" w:cs="Arial"/>
          <w:sz w:val="20"/>
          <w:szCs w:val="20"/>
          <w:lang w:eastAsia="ja-JP"/>
        </w:rPr>
        <w:t xml:space="preserve">3. 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>G</w:t>
      </w:r>
      <w:r w:rsidR="00A07610">
        <w:rPr>
          <w:rFonts w:ascii="Arial" w:eastAsia="MS Mincho" w:hAnsi="Arial" w:cs="Arial"/>
          <w:sz w:val="20"/>
          <w:szCs w:val="20"/>
          <w:lang w:eastAsia="ja-JP"/>
        </w:rPr>
        <w:t>.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 xml:space="preserve"> Li, N</w:t>
      </w:r>
      <w:r w:rsidR="00A07610">
        <w:rPr>
          <w:rFonts w:ascii="Arial" w:eastAsia="MS Mincho" w:hAnsi="Arial" w:cs="Arial"/>
          <w:sz w:val="20"/>
          <w:szCs w:val="20"/>
          <w:lang w:eastAsia="ja-JP"/>
        </w:rPr>
        <w:t>.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 xml:space="preserve"> Dulal, Z</w:t>
      </w:r>
      <w:r w:rsidR="00A07610">
        <w:rPr>
          <w:rFonts w:ascii="Arial" w:eastAsia="MS Mincho" w:hAnsi="Arial" w:cs="Arial"/>
          <w:sz w:val="20"/>
          <w:szCs w:val="20"/>
          <w:lang w:eastAsia="ja-JP"/>
        </w:rPr>
        <w:t>.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 xml:space="preserve"> Gong, R</w:t>
      </w:r>
      <w:r w:rsidR="00A07610">
        <w:rPr>
          <w:rFonts w:ascii="Arial" w:eastAsia="MS Mincho" w:hAnsi="Arial" w:cs="Arial"/>
          <w:sz w:val="20"/>
          <w:szCs w:val="20"/>
          <w:lang w:eastAsia="ja-JP"/>
        </w:rPr>
        <w:t xml:space="preserve">. 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>A</w:t>
      </w:r>
      <w:r w:rsidR="00A07610">
        <w:rPr>
          <w:rFonts w:ascii="Arial" w:eastAsia="MS Mincho" w:hAnsi="Arial" w:cs="Arial"/>
          <w:sz w:val="20"/>
          <w:szCs w:val="20"/>
          <w:lang w:eastAsia="ja-JP"/>
        </w:rPr>
        <w:t>.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 xml:space="preserve"> Wilson</w:t>
      </w:r>
      <w:r w:rsidR="00AF2BDA">
        <w:rPr>
          <w:rFonts w:ascii="Arial" w:eastAsia="MS Mincho" w:hAnsi="Arial" w:cs="Arial"/>
          <w:sz w:val="20"/>
          <w:szCs w:val="20"/>
          <w:lang w:eastAsia="ja-JP"/>
        </w:rPr>
        <w:t>,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 xml:space="preserve"> Unconventional secretion of </w:t>
      </w:r>
      <w:r w:rsidR="00AF2BDA" w:rsidRPr="00AF2BDA">
        <w:rPr>
          <w:rFonts w:ascii="Arial" w:eastAsia="MS Mincho" w:hAnsi="Arial" w:cs="Arial"/>
          <w:i/>
          <w:iCs/>
          <w:sz w:val="20"/>
          <w:szCs w:val="20"/>
          <w:lang w:eastAsia="ja-JP"/>
        </w:rPr>
        <w:t>Magnaporthe oryzae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 xml:space="preserve"> effectors in rice cells is regulated by tRNA modification and codon usage control. </w:t>
      </w:r>
      <w:r w:rsidR="00AF2BDA" w:rsidRPr="00AF2BDA">
        <w:rPr>
          <w:rFonts w:ascii="Arial" w:eastAsia="MS Mincho" w:hAnsi="Arial" w:cs="Arial"/>
          <w:i/>
          <w:iCs/>
          <w:sz w:val="20"/>
          <w:szCs w:val="20"/>
          <w:lang w:eastAsia="ja-JP"/>
        </w:rPr>
        <w:t>Nat</w:t>
      </w:r>
      <w:r w:rsidR="00AF2BDA">
        <w:rPr>
          <w:rFonts w:ascii="Arial" w:eastAsia="MS Mincho" w:hAnsi="Arial" w:cs="Arial"/>
          <w:i/>
          <w:iCs/>
          <w:sz w:val="20"/>
          <w:szCs w:val="20"/>
          <w:lang w:eastAsia="ja-JP"/>
        </w:rPr>
        <w:t>.</w:t>
      </w:r>
      <w:r w:rsidR="00AF2BDA" w:rsidRPr="00AF2BDA">
        <w:rPr>
          <w:rFonts w:ascii="Arial" w:eastAsia="MS Mincho" w:hAnsi="Arial" w:cs="Arial"/>
          <w:i/>
          <w:iCs/>
          <w:sz w:val="20"/>
          <w:szCs w:val="20"/>
          <w:lang w:eastAsia="ja-JP"/>
        </w:rPr>
        <w:t xml:space="preserve"> Microbiol.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 xml:space="preserve"> </w:t>
      </w:r>
      <w:r w:rsidR="00AF2BDA" w:rsidRPr="00A07610">
        <w:rPr>
          <w:rFonts w:ascii="Arial" w:eastAsia="MS Mincho" w:hAnsi="Arial" w:cs="Arial"/>
          <w:b/>
          <w:bCs/>
          <w:sz w:val="20"/>
          <w:szCs w:val="20"/>
          <w:lang w:eastAsia="ja-JP"/>
        </w:rPr>
        <w:t>8</w:t>
      </w:r>
      <w:r w:rsidR="00A07610">
        <w:rPr>
          <w:rFonts w:ascii="Arial" w:eastAsia="MS Mincho" w:hAnsi="Arial" w:cs="Arial"/>
          <w:sz w:val="20"/>
          <w:szCs w:val="20"/>
          <w:lang w:eastAsia="ja-JP"/>
        </w:rPr>
        <w:t>,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>1706-1716</w:t>
      </w:r>
      <w:r w:rsidR="00A07610">
        <w:rPr>
          <w:rFonts w:ascii="Arial" w:eastAsia="MS Mincho" w:hAnsi="Arial" w:cs="Arial"/>
          <w:sz w:val="20"/>
          <w:szCs w:val="20"/>
          <w:lang w:eastAsia="ja-JP"/>
        </w:rPr>
        <w:t xml:space="preserve"> (</w:t>
      </w:r>
      <w:r w:rsidR="00A07610" w:rsidRPr="00AF2BDA">
        <w:rPr>
          <w:rFonts w:ascii="Arial" w:eastAsia="MS Mincho" w:hAnsi="Arial" w:cs="Arial"/>
          <w:sz w:val="20"/>
          <w:szCs w:val="20"/>
          <w:lang w:eastAsia="ja-JP"/>
        </w:rPr>
        <w:t>2023</w:t>
      </w:r>
      <w:r w:rsidR="00A07610">
        <w:rPr>
          <w:rFonts w:ascii="Arial" w:eastAsia="MS Mincho" w:hAnsi="Arial" w:cs="Arial"/>
          <w:sz w:val="20"/>
          <w:szCs w:val="20"/>
          <w:lang w:eastAsia="ja-JP"/>
        </w:rPr>
        <w:t>)</w:t>
      </w:r>
      <w:r w:rsidR="00AF2BDA" w:rsidRPr="00AF2BDA">
        <w:rPr>
          <w:rFonts w:ascii="Arial" w:eastAsia="MS Mincho" w:hAnsi="Arial" w:cs="Arial"/>
          <w:sz w:val="20"/>
          <w:szCs w:val="20"/>
          <w:lang w:eastAsia="ja-JP"/>
        </w:rPr>
        <w:t>.</w:t>
      </w:r>
    </w:p>
    <w:p w14:paraId="7B991C2F" w14:textId="77777777" w:rsidR="004517AA" w:rsidRDefault="004517AA">
      <w:pPr>
        <w:rPr>
          <w:rFonts w:ascii="Arial" w:eastAsia="MS Mincho" w:hAnsi="Arial" w:cs="Arial"/>
          <w:sz w:val="20"/>
          <w:szCs w:val="20"/>
          <w:lang w:eastAsia="ja-JP"/>
        </w:rPr>
      </w:pPr>
    </w:p>
    <w:p w14:paraId="78C4AF4D" w14:textId="77777777" w:rsidR="00410530" w:rsidRPr="00410530" w:rsidRDefault="004517AA" w:rsidP="00410530">
      <w:pPr>
        <w:rPr>
          <w:rFonts w:ascii="Arial" w:eastAsia="MS Mincho" w:hAnsi="Arial" w:cs="Arial"/>
          <w:sz w:val="20"/>
          <w:szCs w:val="20"/>
          <w:lang w:eastAsia="ja-JP"/>
        </w:rPr>
      </w:pPr>
      <w:r>
        <w:rPr>
          <w:rFonts w:ascii="Arial" w:eastAsia="MS Mincho" w:hAnsi="Arial" w:cs="Arial"/>
          <w:sz w:val="20"/>
          <w:szCs w:val="20"/>
          <w:lang w:eastAsia="ja-JP"/>
        </w:rPr>
        <w:t xml:space="preserve">4. </w:t>
      </w:r>
      <w:r w:rsidR="00410530" w:rsidRPr="00410530">
        <w:rPr>
          <w:rFonts w:ascii="Arial" w:eastAsia="MS Mincho" w:hAnsi="Arial" w:cs="Arial"/>
          <w:sz w:val="20"/>
          <w:szCs w:val="20"/>
          <w:lang w:eastAsia="ja-JP"/>
        </w:rPr>
        <w:t xml:space="preserve">R. O. Rocha, R. A. Wilson, </w:t>
      </w:r>
      <w:r w:rsidR="00410530" w:rsidRPr="00410530">
        <w:rPr>
          <w:rFonts w:ascii="Arial" w:eastAsia="MS Mincho" w:hAnsi="Arial" w:cs="Arial"/>
          <w:i/>
          <w:iCs/>
          <w:sz w:val="20"/>
          <w:szCs w:val="20"/>
          <w:lang w:eastAsia="ja-JP"/>
        </w:rPr>
        <w:t>Magnaporthe oryzae</w:t>
      </w:r>
      <w:r w:rsidR="00410530" w:rsidRPr="00410530">
        <w:rPr>
          <w:rFonts w:ascii="Arial" w:eastAsia="MS Mincho" w:hAnsi="Arial" w:cs="Arial"/>
          <w:sz w:val="20"/>
          <w:szCs w:val="20"/>
          <w:lang w:eastAsia="ja-JP"/>
        </w:rPr>
        <w:t xml:space="preserve"> nucleoside diphosphate kinase is required for metabolic homeostasis and redox-mediated host innate immunity suppression. </w:t>
      </w:r>
      <w:r w:rsidR="00410530" w:rsidRPr="00410530">
        <w:rPr>
          <w:rFonts w:ascii="Arial" w:eastAsia="MS Mincho" w:hAnsi="Arial" w:cs="Arial"/>
          <w:i/>
          <w:iCs/>
          <w:sz w:val="20"/>
          <w:szCs w:val="20"/>
          <w:lang w:eastAsia="ja-JP"/>
        </w:rPr>
        <w:t>Mol. Microbiol.</w:t>
      </w:r>
      <w:r w:rsidR="00410530" w:rsidRPr="00410530">
        <w:rPr>
          <w:rFonts w:ascii="Arial" w:eastAsia="MS Mincho" w:hAnsi="Arial" w:cs="Arial"/>
          <w:sz w:val="20"/>
          <w:szCs w:val="20"/>
          <w:lang w:eastAsia="ja-JP"/>
        </w:rPr>
        <w:t xml:space="preserve"> </w:t>
      </w:r>
      <w:r w:rsidR="00410530" w:rsidRPr="00410530">
        <w:rPr>
          <w:rFonts w:ascii="Arial" w:eastAsia="MS Mincho" w:hAnsi="Arial" w:cs="Arial"/>
          <w:b/>
          <w:bCs/>
          <w:sz w:val="20"/>
          <w:szCs w:val="20"/>
          <w:lang w:eastAsia="ja-JP"/>
        </w:rPr>
        <w:t>114</w:t>
      </w:r>
      <w:r w:rsidR="00410530" w:rsidRPr="00410530">
        <w:rPr>
          <w:rFonts w:ascii="Arial" w:eastAsia="MS Mincho" w:hAnsi="Arial" w:cs="Arial"/>
          <w:sz w:val="20"/>
          <w:szCs w:val="20"/>
          <w:lang w:eastAsia="ja-JP"/>
        </w:rPr>
        <w:t>: 789-807 (2020).</w:t>
      </w:r>
    </w:p>
    <w:p w14:paraId="64EA04B2" w14:textId="2C862079" w:rsidR="004517AA" w:rsidRDefault="004517AA">
      <w:pPr>
        <w:rPr>
          <w:rFonts w:ascii="Arial" w:eastAsia="MS Mincho" w:hAnsi="Arial" w:cs="Arial"/>
          <w:sz w:val="20"/>
          <w:szCs w:val="20"/>
          <w:lang w:eastAsia="ja-JP"/>
        </w:rPr>
      </w:pPr>
    </w:p>
    <w:p w14:paraId="7DAD4F35" w14:textId="77777777" w:rsidR="00AF2BDA" w:rsidRDefault="00AF2BDA">
      <w:pPr>
        <w:rPr>
          <w:rFonts w:ascii="Arial" w:eastAsia="MS Mincho" w:hAnsi="Arial" w:cs="Arial"/>
          <w:sz w:val="20"/>
          <w:szCs w:val="20"/>
          <w:lang w:eastAsia="ja-JP"/>
        </w:rPr>
      </w:pPr>
    </w:p>
    <w:sectPr w:rsidR="00AF2BDA" w:rsidSect="006F1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445BD"/>
    <w:multiLevelType w:val="multilevel"/>
    <w:tmpl w:val="0409001F"/>
    <w:numStyleLink w:val="111111"/>
  </w:abstractNum>
  <w:abstractNum w:abstractNumId="1" w15:restartNumberingAfterBreak="0">
    <w:nsid w:val="13F55F77"/>
    <w:multiLevelType w:val="hybridMultilevel"/>
    <w:tmpl w:val="EEDC1B20"/>
    <w:lvl w:ilvl="0" w:tplc="796CA37A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AE398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1764891">
    <w:abstractNumId w:val="2"/>
  </w:num>
  <w:num w:numId="2" w16cid:durableId="1090545932">
    <w:abstractNumId w:val="0"/>
  </w:num>
  <w:num w:numId="3" w16cid:durableId="12417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656"/>
    <w:rsid w:val="00007A8E"/>
    <w:rsid w:val="0007587B"/>
    <w:rsid w:val="000840AA"/>
    <w:rsid w:val="001157B0"/>
    <w:rsid w:val="001B2061"/>
    <w:rsid w:val="001E3EB7"/>
    <w:rsid w:val="001F258D"/>
    <w:rsid w:val="002351A0"/>
    <w:rsid w:val="002C1DC4"/>
    <w:rsid w:val="00357570"/>
    <w:rsid w:val="003635CA"/>
    <w:rsid w:val="00390883"/>
    <w:rsid w:val="00410530"/>
    <w:rsid w:val="00441C76"/>
    <w:rsid w:val="004517AA"/>
    <w:rsid w:val="00466AF4"/>
    <w:rsid w:val="004746FE"/>
    <w:rsid w:val="004761BB"/>
    <w:rsid w:val="00493322"/>
    <w:rsid w:val="004D3599"/>
    <w:rsid w:val="0056425E"/>
    <w:rsid w:val="00575B3B"/>
    <w:rsid w:val="0059005D"/>
    <w:rsid w:val="005C3DAC"/>
    <w:rsid w:val="005E5AFE"/>
    <w:rsid w:val="006F125F"/>
    <w:rsid w:val="00702EC8"/>
    <w:rsid w:val="00713266"/>
    <w:rsid w:val="00715386"/>
    <w:rsid w:val="007B000C"/>
    <w:rsid w:val="007D5771"/>
    <w:rsid w:val="007F5386"/>
    <w:rsid w:val="00844594"/>
    <w:rsid w:val="00866291"/>
    <w:rsid w:val="008C5C02"/>
    <w:rsid w:val="008D3C68"/>
    <w:rsid w:val="008F70D1"/>
    <w:rsid w:val="00907616"/>
    <w:rsid w:val="009318EF"/>
    <w:rsid w:val="009E1137"/>
    <w:rsid w:val="00A07610"/>
    <w:rsid w:val="00A10E35"/>
    <w:rsid w:val="00A44323"/>
    <w:rsid w:val="00A70B64"/>
    <w:rsid w:val="00AE2A22"/>
    <w:rsid w:val="00AF2BDA"/>
    <w:rsid w:val="00B26AC0"/>
    <w:rsid w:val="00B52D2C"/>
    <w:rsid w:val="00C57901"/>
    <w:rsid w:val="00CC79DB"/>
    <w:rsid w:val="00D07878"/>
    <w:rsid w:val="00D62656"/>
    <w:rsid w:val="00D64A63"/>
    <w:rsid w:val="00D7528A"/>
    <w:rsid w:val="00DA1AA9"/>
    <w:rsid w:val="00E35180"/>
    <w:rsid w:val="00E63AE3"/>
    <w:rsid w:val="00E75E35"/>
    <w:rsid w:val="00EB0D46"/>
    <w:rsid w:val="00EF28FE"/>
    <w:rsid w:val="00EF6696"/>
    <w:rsid w:val="00EF6C9C"/>
    <w:rsid w:val="00EF6D47"/>
    <w:rsid w:val="00F20B08"/>
    <w:rsid w:val="00F2506F"/>
    <w:rsid w:val="00F252C0"/>
    <w:rsid w:val="00F34A0B"/>
    <w:rsid w:val="00F435F6"/>
    <w:rsid w:val="00FD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B90C2"/>
  <w15:chartTrackingRefBased/>
  <w15:docId w15:val="{847DC7C7-48B7-DF4E-9280-E1EA0FD0E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061"/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061"/>
    <w:pPr>
      <w:keepNext/>
      <w:keepLines/>
      <w:numPr>
        <w:ilvl w:val="2"/>
        <w:numId w:val="2"/>
      </w:numPr>
      <w:spacing w:line="480" w:lineRule="auto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2061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table" w:styleId="TableGrid">
    <w:name w:val="Table Grid"/>
    <w:basedOn w:val="TableNormal"/>
    <w:rsid w:val="001B2061"/>
    <w:pPr>
      <w:spacing w:after="80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NoList"/>
    <w:uiPriority w:val="99"/>
    <w:unhideWhenUsed/>
    <w:rsid w:val="001B206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761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6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2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36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son</dc:creator>
  <cp:keywords/>
  <dc:description/>
  <cp:lastModifiedBy>Lilla Horváth</cp:lastModifiedBy>
  <cp:revision>12</cp:revision>
  <dcterms:created xsi:type="dcterms:W3CDTF">2024-10-10T17:42:00Z</dcterms:created>
  <dcterms:modified xsi:type="dcterms:W3CDTF">2024-11-18T11:30:00Z</dcterms:modified>
</cp:coreProperties>
</file>